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6A3AE" w14:textId="77777777" w:rsidR="00560106" w:rsidRDefault="00560106" w:rsidP="00560106">
      <w:pPr>
        <w:rPr>
          <w:rFonts w:ascii="Arial" w:hAnsi="Arial" w:cs="Arial"/>
          <w:sz w:val="22"/>
          <w:szCs w:val="22"/>
        </w:rPr>
      </w:pPr>
    </w:p>
    <w:tbl>
      <w:tblPr>
        <w:tblStyle w:val="Tabelacomgrade"/>
        <w:tblpPr w:leftFromText="180" w:rightFromText="180" w:vertAnchor="page" w:horzAnchor="margin" w:tblpXSpec="center" w:tblpY="2071"/>
        <w:tblW w:w="51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463"/>
        <w:gridCol w:w="1537"/>
      </w:tblGrid>
      <w:tr w:rsidR="00772AFF" w:rsidRPr="001C0FE9" w14:paraId="67240055" w14:textId="77777777" w:rsidTr="00772AFF">
        <w:trPr>
          <w:gridAfter w:val="2"/>
          <w:wAfter w:w="3000" w:type="dxa"/>
          <w:trHeight w:val="335"/>
        </w:trPr>
        <w:tc>
          <w:tcPr>
            <w:tcW w:w="2104" w:type="dxa"/>
            <w:tcBorders>
              <w:top w:val="nil"/>
              <w:bottom w:val="nil"/>
            </w:tcBorders>
          </w:tcPr>
          <w:p w14:paraId="66124D15" w14:textId="77777777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AFF" w:rsidRPr="001C0FE9" w14:paraId="1DEE0E7B" w14:textId="77777777" w:rsidTr="00772AFF">
        <w:trPr>
          <w:trHeight w:val="335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B7AF" w14:textId="22039B19" w:rsidR="00772AFF" w:rsidRPr="001C0FE9" w:rsidRDefault="00772AFF" w:rsidP="00772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modality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A99D" w14:textId="3B769F3C" w:rsidR="00772AFF" w:rsidRPr="001C0FE9" w:rsidRDefault="00772AFF" w:rsidP="00772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</w:tr>
      <w:tr w:rsidR="00772AFF" w:rsidRPr="001C0FE9" w14:paraId="6BDC944E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457F" w14:textId="292220A3" w:rsidR="00772AFF" w:rsidRPr="000C2FA4" w:rsidRDefault="00772AFF" w:rsidP="00772AF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rain p</w:t>
            </w:r>
            <w:r w:rsidRPr="000C2F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st mortem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CF78C" w14:textId="025C628C" w:rsidR="00772AFF" w:rsidRPr="001C0FE9" w:rsidRDefault="00772AFF" w:rsidP="00772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AFF" w:rsidRPr="001C0FE9" w14:paraId="2E834E1F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26FBF" w14:textId="3F9E458D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RNA-Seq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5AC29" w14:textId="5226B09C" w:rsidR="00772AFF" w:rsidRPr="001C0FE9" w:rsidRDefault="00772AFF" w:rsidP="00772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4</w:t>
            </w:r>
          </w:p>
        </w:tc>
      </w:tr>
      <w:tr w:rsidR="00772AFF" w:rsidRPr="001C0FE9" w14:paraId="18B4A7DB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E94F" w14:textId="6E7B9925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TMT proteomic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7349" w14:textId="775FA00B" w:rsidR="00772AFF" w:rsidRPr="001C0FE9" w:rsidRDefault="00772AFF" w:rsidP="00772A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3</w:t>
            </w:r>
          </w:p>
        </w:tc>
      </w:tr>
      <w:tr w:rsidR="00772AFF" w:rsidRPr="001C0FE9" w14:paraId="70BB65E0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3F9E" w14:textId="21539A92" w:rsidR="00772AFF" w:rsidRPr="000C2FA4" w:rsidRDefault="00772AFF" w:rsidP="00772AF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atched a</w:t>
            </w:r>
            <w:r w:rsidRPr="000C2F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e mortem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D800B" w14:textId="50FE8156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2AFF" w:rsidRPr="001C0FE9" w14:paraId="181286D7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1F85" w14:textId="1E29852F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Blood transcriptomic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E132C" w14:textId="3017F77F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2</w:t>
            </w:r>
          </w:p>
        </w:tc>
      </w:tr>
      <w:tr w:rsidR="00772AFF" w:rsidRPr="001C0FE9" w14:paraId="08CF1ECA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C9A4" w14:textId="273E3779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Blood proteomic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C78DC" w14:textId="6DD0F624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15</w:t>
            </w:r>
          </w:p>
        </w:tc>
      </w:tr>
      <w:tr w:rsidR="00772AFF" w:rsidRPr="001C0FE9" w14:paraId="72542579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B041" w14:textId="1F26E545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Blood metabolomic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36F1B" w14:textId="51FECEAE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8</w:t>
            </w:r>
          </w:p>
        </w:tc>
      </w:tr>
      <w:tr w:rsidR="00772AFF" w:rsidRPr="001C0FE9" w14:paraId="26BA8BFF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CDCA" w14:textId="2D415C3B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Blood cytokine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889FD" w14:textId="4C8BABF7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2</w:t>
            </w:r>
          </w:p>
        </w:tc>
      </w:tr>
      <w:tr w:rsidR="00772AFF" w:rsidRPr="001C0FE9" w14:paraId="1B7FEABE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32B7" w14:textId="38F5A216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Blood circulating cell-free DN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B5DE3" w14:textId="2BD3B617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2</w:t>
            </w:r>
          </w:p>
        </w:tc>
      </w:tr>
      <w:tr w:rsidR="00772AFF" w:rsidRPr="001C0FE9" w14:paraId="70CA6169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57E2" w14:textId="635C1465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Blood p-tau181 and p-tau21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A46F4" w14:textId="11DB03B1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8</w:t>
            </w:r>
          </w:p>
        </w:tc>
      </w:tr>
      <w:tr w:rsidR="00772AFF" w:rsidRPr="001C0FE9" w14:paraId="61A131F5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2071" w14:textId="007B5033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Psychosocial assessment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563B" w14:textId="6C4B0DF1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6</w:t>
            </w:r>
          </w:p>
        </w:tc>
      </w:tr>
      <w:tr w:rsidR="00772AFF" w:rsidRPr="001C0FE9" w14:paraId="69F01745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9932" w14:textId="39A44ECE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ynaPo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gait measurement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0548" w14:textId="308539C7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5</w:t>
            </w:r>
          </w:p>
        </w:tc>
      </w:tr>
      <w:tr w:rsidR="00772AFF" w:rsidRPr="001C0FE9" w14:paraId="511BBFA3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4F9B" w14:textId="6882A184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Polygenic score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BAB81" w14:textId="69700369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5</w:t>
            </w:r>
          </w:p>
        </w:tc>
      </w:tr>
      <w:tr w:rsidR="00772AFF" w:rsidRPr="001C0FE9" w14:paraId="06F79B25" w14:textId="77777777" w:rsidTr="00772AFF">
        <w:trPr>
          <w:trHeight w:val="20"/>
        </w:trPr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804F" w14:textId="4F92682B" w:rsidR="00772AFF" w:rsidRPr="001C0FE9" w:rsidRDefault="00772AFF" w:rsidP="00772A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euroimaging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144C5" w14:textId="44EAEA92" w:rsidR="00772AFF" w:rsidRPr="001C0FE9" w:rsidRDefault="00772AFF" w:rsidP="00772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35</w:t>
            </w:r>
          </w:p>
        </w:tc>
      </w:tr>
    </w:tbl>
    <w:p w14:paraId="45F38CBA" w14:textId="6843CF1C" w:rsidR="00031605" w:rsidRDefault="00560106">
      <w:pPr>
        <w:rPr>
          <w:rFonts w:ascii="Arial" w:hAnsi="Arial" w:cs="Arial"/>
          <w:sz w:val="22"/>
          <w:szCs w:val="22"/>
        </w:rPr>
      </w:pPr>
      <w:r w:rsidRPr="005E454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74BDB">
        <w:rPr>
          <w:rFonts w:ascii="Arial" w:hAnsi="Arial" w:cs="Arial"/>
          <w:b/>
          <w:bCs/>
          <w:sz w:val="22"/>
          <w:szCs w:val="22"/>
        </w:rPr>
        <w:t>S2</w:t>
      </w:r>
      <w:r w:rsidRPr="005E454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DA2B5C" w:rsidRPr="00DA2B5C">
        <w:rPr>
          <w:rFonts w:ascii="Arial" w:hAnsi="Arial" w:cs="Arial"/>
          <w:i/>
          <w:iCs/>
          <w:sz w:val="22"/>
          <w:szCs w:val="22"/>
        </w:rPr>
        <w:t>Post mortem</w:t>
      </w:r>
      <w:r w:rsidR="00DA2B5C">
        <w:rPr>
          <w:rFonts w:ascii="Arial" w:hAnsi="Arial" w:cs="Arial"/>
          <w:sz w:val="22"/>
          <w:szCs w:val="22"/>
        </w:rPr>
        <w:t xml:space="preserve"> and </w:t>
      </w:r>
      <w:r w:rsidR="00DA2B5C" w:rsidRPr="00DA2B5C">
        <w:rPr>
          <w:rFonts w:ascii="Arial" w:hAnsi="Arial" w:cs="Arial"/>
          <w:i/>
          <w:iCs/>
          <w:sz w:val="22"/>
          <w:szCs w:val="22"/>
        </w:rPr>
        <w:t>ante mortem</w:t>
      </w:r>
      <w:r w:rsidR="00F74BDB">
        <w:rPr>
          <w:rFonts w:ascii="Arial" w:hAnsi="Arial" w:cs="Arial"/>
          <w:sz w:val="22"/>
          <w:szCs w:val="22"/>
        </w:rPr>
        <w:t xml:space="preserve"> data </w:t>
      </w:r>
      <w:r w:rsidR="00DA2B5C">
        <w:rPr>
          <w:rFonts w:ascii="Arial" w:hAnsi="Arial" w:cs="Arial"/>
          <w:sz w:val="22"/>
          <w:szCs w:val="22"/>
        </w:rPr>
        <w:t>sample sizes</w:t>
      </w:r>
      <w:r>
        <w:rPr>
          <w:rFonts w:ascii="Arial" w:hAnsi="Arial" w:cs="Arial"/>
          <w:sz w:val="22"/>
          <w:szCs w:val="22"/>
        </w:rPr>
        <w:t>.</w:t>
      </w:r>
    </w:p>
    <w:p w14:paraId="539C342E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245403D8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76F57E8B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23E04911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6F88B87A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63E00C1D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4AB60F0E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6DDC20BF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48E77CEB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455D9DCD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256CFB7B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354DB587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21596197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3FEC4A28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15E0E38D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0CD0F230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461C3721" w14:textId="77777777" w:rsidR="00772AFF" w:rsidRDefault="00772AFF">
      <w:pPr>
        <w:rPr>
          <w:rFonts w:ascii="Arial" w:hAnsi="Arial" w:cs="Arial"/>
          <w:sz w:val="22"/>
          <w:szCs w:val="22"/>
        </w:rPr>
      </w:pPr>
    </w:p>
    <w:p w14:paraId="7CCCD89A" w14:textId="77777777" w:rsidR="00772AFF" w:rsidRDefault="00772AFF">
      <w:pPr>
        <w:rPr>
          <w:rFonts w:ascii="Arial" w:hAnsi="Arial" w:cs="Arial"/>
          <w:sz w:val="22"/>
          <w:szCs w:val="22"/>
        </w:rPr>
      </w:pPr>
    </w:p>
    <w:sectPr w:rsidR="00772A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76"/>
    <w:rsid w:val="00031605"/>
    <w:rsid w:val="000C2FA4"/>
    <w:rsid w:val="00257297"/>
    <w:rsid w:val="002E2EDF"/>
    <w:rsid w:val="003350D7"/>
    <w:rsid w:val="00353DAA"/>
    <w:rsid w:val="00443055"/>
    <w:rsid w:val="00480687"/>
    <w:rsid w:val="005257C5"/>
    <w:rsid w:val="00560106"/>
    <w:rsid w:val="005654D2"/>
    <w:rsid w:val="00585078"/>
    <w:rsid w:val="006A3576"/>
    <w:rsid w:val="00772AFF"/>
    <w:rsid w:val="00796927"/>
    <w:rsid w:val="00800F6D"/>
    <w:rsid w:val="008D5426"/>
    <w:rsid w:val="008E7C87"/>
    <w:rsid w:val="008F5AC5"/>
    <w:rsid w:val="0093701A"/>
    <w:rsid w:val="00951803"/>
    <w:rsid w:val="009D092E"/>
    <w:rsid w:val="00A06880"/>
    <w:rsid w:val="00A80BAC"/>
    <w:rsid w:val="00B2475B"/>
    <w:rsid w:val="00CC0E12"/>
    <w:rsid w:val="00CC18EA"/>
    <w:rsid w:val="00D06275"/>
    <w:rsid w:val="00D37891"/>
    <w:rsid w:val="00DA2B5C"/>
    <w:rsid w:val="00F120F1"/>
    <w:rsid w:val="00F44179"/>
    <w:rsid w:val="00F74BDB"/>
    <w:rsid w:val="00F9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1B97E"/>
  <w15:chartTrackingRefBased/>
  <w15:docId w15:val="{DF1214CB-46D4-486E-8BBA-935D3CC6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106"/>
    <w:pPr>
      <w:spacing w:after="0" w:line="240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A35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35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3576"/>
    <w:pPr>
      <w:keepNext/>
      <w:keepLines/>
      <w:spacing w:before="160" w:after="80" w:line="259" w:lineRule="auto"/>
      <w:outlineLvl w:val="2"/>
    </w:pPr>
    <w:rPr>
      <w:rFonts w:eastAsiaTheme="majorEastAsia" w:cstheme="majorBidi"/>
      <w:noProof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35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noProof/>
      <w:color w:val="2F5496" w:themeColor="accent1" w:themeShade="BF"/>
      <w:sz w:val="22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3576"/>
    <w:pPr>
      <w:keepNext/>
      <w:keepLines/>
      <w:spacing w:before="80" w:after="40" w:line="259" w:lineRule="auto"/>
      <w:outlineLvl w:val="4"/>
    </w:pPr>
    <w:rPr>
      <w:rFonts w:eastAsiaTheme="majorEastAsia" w:cstheme="majorBidi"/>
      <w:noProof/>
      <w:color w:val="2F5496" w:themeColor="accent1" w:themeShade="BF"/>
      <w:sz w:val="22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357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noProof/>
      <w:color w:val="595959" w:themeColor="text1" w:themeTint="A6"/>
      <w:sz w:val="22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3576"/>
    <w:pPr>
      <w:keepNext/>
      <w:keepLines/>
      <w:spacing w:before="40" w:line="259" w:lineRule="auto"/>
      <w:outlineLvl w:val="6"/>
    </w:pPr>
    <w:rPr>
      <w:rFonts w:eastAsiaTheme="majorEastAsia" w:cstheme="majorBidi"/>
      <w:noProof/>
      <w:color w:val="595959" w:themeColor="text1" w:themeTint="A6"/>
      <w:sz w:val="22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3576"/>
    <w:pPr>
      <w:keepNext/>
      <w:keepLines/>
      <w:spacing w:line="259" w:lineRule="auto"/>
      <w:outlineLvl w:val="7"/>
    </w:pPr>
    <w:rPr>
      <w:rFonts w:eastAsiaTheme="majorEastAsia" w:cstheme="majorBidi"/>
      <w:i/>
      <w:iCs/>
      <w:noProof/>
      <w:color w:val="272727" w:themeColor="text1" w:themeTint="D8"/>
      <w:sz w:val="22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3576"/>
    <w:pPr>
      <w:keepNext/>
      <w:keepLines/>
      <w:spacing w:line="259" w:lineRule="auto"/>
      <w:outlineLvl w:val="8"/>
    </w:pPr>
    <w:rPr>
      <w:rFonts w:eastAsiaTheme="majorEastAsia" w:cstheme="majorBidi"/>
      <w:noProof/>
      <w:color w:val="272727" w:themeColor="text1" w:themeTint="D8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3576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3576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3576"/>
    <w:rPr>
      <w:rFonts w:eastAsiaTheme="majorEastAsia" w:cstheme="majorBidi"/>
      <w:noProof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3576"/>
    <w:rPr>
      <w:rFonts w:eastAsiaTheme="majorEastAsia" w:cstheme="majorBidi"/>
      <w:i/>
      <w:iCs/>
      <w:noProof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3576"/>
    <w:rPr>
      <w:rFonts w:eastAsiaTheme="majorEastAsia" w:cstheme="majorBidi"/>
      <w:noProof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3576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3576"/>
    <w:rPr>
      <w:rFonts w:eastAsiaTheme="majorEastAsia" w:cstheme="majorBidi"/>
      <w:noProof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3576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3576"/>
    <w:rPr>
      <w:rFonts w:eastAsiaTheme="majorEastAsia" w:cstheme="majorBidi"/>
      <w:noProof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3576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6A3576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3576"/>
    <w:pPr>
      <w:numPr>
        <w:ilvl w:val="1"/>
      </w:numPr>
      <w:spacing w:after="160" w:line="259" w:lineRule="auto"/>
    </w:pPr>
    <w:rPr>
      <w:rFonts w:eastAsiaTheme="majorEastAsia" w:cstheme="majorBidi"/>
      <w:noProof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6A3576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3576"/>
    <w:pPr>
      <w:spacing w:before="160" w:after="160" w:line="259" w:lineRule="auto"/>
      <w:jc w:val="center"/>
    </w:pPr>
    <w:rPr>
      <w:i/>
      <w:iCs/>
      <w:noProof/>
      <w:color w:val="404040" w:themeColor="text1" w:themeTint="BF"/>
      <w:sz w:val="22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6A3576"/>
    <w:rPr>
      <w:i/>
      <w:iCs/>
      <w:noProof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3576"/>
    <w:pPr>
      <w:spacing w:after="160" w:line="259" w:lineRule="auto"/>
      <w:ind w:left="720"/>
      <w:contextualSpacing/>
    </w:pPr>
    <w:rPr>
      <w:noProof/>
      <w:sz w:val="22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6A357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35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noProof/>
      <w:color w:val="2F5496" w:themeColor="accent1" w:themeShade="BF"/>
      <w:sz w:val="22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3576"/>
    <w:rPr>
      <w:i/>
      <w:iCs/>
      <w:noProof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3576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56010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7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</dc:creator>
  <cp:keywords/>
  <dc:description/>
  <cp:lastModifiedBy>Caio</cp:lastModifiedBy>
  <cp:revision>10</cp:revision>
  <dcterms:created xsi:type="dcterms:W3CDTF">2025-07-21T16:33:00Z</dcterms:created>
  <dcterms:modified xsi:type="dcterms:W3CDTF">2025-07-21T18:02:00Z</dcterms:modified>
</cp:coreProperties>
</file>